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E8F9D" w14:textId="5E86CA70" w:rsidR="00DC5901" w:rsidRDefault="00360F77" w:rsidP="000D6EE4">
      <w:pPr>
        <w:spacing w:after="0" w:line="240" w:lineRule="auto"/>
      </w:pPr>
      <w:r w:rsidRPr="00173532">
        <w:rPr>
          <w:b/>
          <w:bCs/>
        </w:rPr>
        <w:t xml:space="preserve">Table </w:t>
      </w:r>
      <w:r w:rsidR="00BE2898">
        <w:rPr>
          <w:b/>
          <w:bCs/>
        </w:rPr>
        <w:t>S7</w:t>
      </w:r>
      <w:r w:rsidRPr="00173532">
        <w:rPr>
          <w:b/>
          <w:bCs/>
        </w:rPr>
        <w:t>.</w:t>
      </w:r>
      <w:r>
        <w:t xml:space="preserve"> </w:t>
      </w:r>
      <w:r w:rsidR="005E0D96">
        <w:t>Correlation</w:t>
      </w:r>
      <w:r w:rsidR="00DC5901" w:rsidRPr="001C32C7">
        <w:t xml:space="preserve"> </w:t>
      </w:r>
      <w:r w:rsidR="005E0D96">
        <w:t>between</w:t>
      </w:r>
      <w:r w:rsidR="00DC5901" w:rsidRPr="001C32C7">
        <w:t xml:space="preserve"> geographical</w:t>
      </w:r>
      <w:r w:rsidR="005E0D96">
        <w:t>/</w:t>
      </w:r>
      <w:r w:rsidR="00DC5901" w:rsidRPr="001C32C7">
        <w:t>ecological factors on fruit morphology and nutrient composition</w:t>
      </w:r>
      <w:r w:rsidR="005E0D96">
        <w:t>s</w:t>
      </w:r>
    </w:p>
    <w:tbl>
      <w:tblPr>
        <w:tblW w:w="51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081"/>
        <w:gridCol w:w="790"/>
        <w:gridCol w:w="708"/>
        <w:gridCol w:w="876"/>
        <w:gridCol w:w="790"/>
        <w:gridCol w:w="958"/>
        <w:gridCol w:w="1044"/>
        <w:gridCol w:w="790"/>
        <w:gridCol w:w="876"/>
      </w:tblGrid>
      <w:tr w:rsidR="00DB24FD" w:rsidRPr="00DC5901" w14:paraId="0979B8A6" w14:textId="77777777" w:rsidTr="005E0D96">
        <w:trPr>
          <w:trHeight w:val="276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02D9" w14:textId="77777777" w:rsidR="00DC5901" w:rsidRPr="00DC5901" w:rsidRDefault="00DC5901" w:rsidP="00DC590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2363" w14:textId="6802D014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LO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5DAA" w14:textId="15AC75ED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LAT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0E4A" w14:textId="44365D62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L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E3F4" w14:textId="7B0FE872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5"/>
                <w:szCs w:val="15"/>
              </w:rPr>
              <w:t>E</w:t>
            </w: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LAT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F4E2" w14:textId="48ADBF7A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MAT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7BDD" w14:textId="7F4E53BF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T5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8722" w14:textId="59E4D492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T1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DF85" w14:textId="284034AC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P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C5AF" w14:textId="1B92FCCA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L</w:t>
            </w:r>
          </w:p>
        </w:tc>
      </w:tr>
      <w:tr w:rsidR="00DB24FD" w:rsidRPr="00DC5901" w14:paraId="5100EFB4" w14:textId="77777777" w:rsidTr="005E0D96">
        <w:trPr>
          <w:trHeight w:val="276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6544" w14:textId="1FC78ABF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uit length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949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86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20*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54D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93D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88**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E04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7**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C16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2**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D86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9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EA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8*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882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7</w:t>
            </w:r>
          </w:p>
        </w:tc>
      </w:tr>
      <w:tr w:rsidR="00DB24FD" w:rsidRPr="00DC5901" w14:paraId="1CDA8E6C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BF89FA3" w14:textId="4BFF9667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uit width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C11027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39939D2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3*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84C00F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CE994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26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DA97C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27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2FC769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20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A5F6B6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64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A75C3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9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89FDC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5</w:t>
            </w:r>
          </w:p>
        </w:tc>
      </w:tr>
      <w:tr w:rsidR="00DB24FD" w:rsidRPr="00DC5901" w14:paraId="5C20A605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7967CC3" w14:textId="30FB02CB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ex of fruit shape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33CE8C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2BC07D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286B21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6B833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957A7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0873A5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ED6B842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E6797D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9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38E11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2</w:t>
            </w:r>
          </w:p>
        </w:tc>
      </w:tr>
      <w:tr w:rsidR="00DB24FD" w:rsidRPr="00DC5901" w14:paraId="71329E37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B8DE628" w14:textId="4AB17327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ruit weight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DC36C4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10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1E321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65*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A757D9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5F074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40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0A631D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29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D1D34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54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6A4098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17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E0EC16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53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1F920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1</w:t>
            </w:r>
          </w:p>
        </w:tc>
      </w:tr>
      <w:tr w:rsidR="00DB24FD" w:rsidRPr="00DC5901" w14:paraId="01544088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DEC853D" w14:textId="27EC0BBA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t vertical diameter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5C0464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5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5613A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D3D988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4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126F1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35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3C36E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55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E12C6D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68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163AD53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7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7FD4D5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8C52E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61</w:t>
            </w:r>
          </w:p>
        </w:tc>
      </w:tr>
      <w:tr w:rsidR="00DB24FD" w:rsidRPr="00DC5901" w14:paraId="7CDE4CEC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83C5D47" w14:textId="34165800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t transverse diameter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ED3254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7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4A6B93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30DC6E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5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294B0A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4B13E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49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472EC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9DB5CE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6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F88732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0B7239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55</w:t>
            </w:r>
          </w:p>
        </w:tc>
      </w:tr>
      <w:tr w:rsidR="00DB24FD" w:rsidRPr="00DC5901" w14:paraId="4E58B985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739E27B" w14:textId="7D115096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t lateral diameter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2B2867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DE425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AA4417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4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70BA7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1AD41B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5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EBED9F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41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ABC42A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54DDE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D292D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2</w:t>
            </w:r>
          </w:p>
        </w:tc>
      </w:tr>
      <w:tr w:rsidR="00DB24FD" w:rsidRPr="00DC5901" w14:paraId="1787326E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CD20B9E" w14:textId="2A57FA2B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an diameter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114803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41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88AE2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7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88EE48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E17292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4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FF523F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58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721EF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9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71AA7D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51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4A5F99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62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63D8F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4</w:t>
            </w:r>
          </w:p>
        </w:tc>
      </w:tr>
      <w:tr w:rsidR="00DB24FD" w:rsidRPr="00DC5901" w14:paraId="05A3ADA8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A6705E" w14:textId="2340A0D4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ex of roundness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43187C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33085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FD458D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9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60D20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D66FB1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BA7373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5EBC61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11A320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FCE9D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49</w:t>
            </w:r>
          </w:p>
        </w:tc>
      </w:tr>
      <w:tr w:rsidR="00DB24FD" w:rsidRPr="00DC5901" w14:paraId="4D94715A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349C39F" w14:textId="5B5EC421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hell thickness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FE2907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4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1CC0542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AF2967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82EC6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4B42CD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F28427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6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689ADE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4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AE19AB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BF9148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75</w:t>
            </w:r>
          </w:p>
        </w:tc>
      </w:tr>
      <w:tr w:rsidR="00DB24FD" w:rsidRPr="00DC5901" w14:paraId="512CA159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2CD7777" w14:textId="5AAA6003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ut weight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F6CEE0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61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0F4DF5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D298B3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CE78B3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3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4F9476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7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3585E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6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25F957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4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7F5AAD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68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A7747D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78</w:t>
            </w:r>
          </w:p>
        </w:tc>
      </w:tr>
      <w:tr w:rsidR="00DB24FD" w:rsidRPr="00DC5901" w14:paraId="57855C65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36A72D" w14:textId="3153214D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ernel weight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3B84D0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4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06EE92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9F3ED3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69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E1161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19AE3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73DA530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2F6EC2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5CEFD4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D71D22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65**</w:t>
            </w:r>
          </w:p>
        </w:tc>
      </w:tr>
      <w:tr w:rsidR="00DB24FD" w:rsidRPr="00DC5901" w14:paraId="3F53DF83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2366DA1" w14:textId="004FAE29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Kernel rate 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D187DB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F9CF46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35A1D7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7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329419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0C5EBC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5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3F3651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0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B7B2DB4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F952B5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21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8AC26A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7</w:t>
            </w:r>
          </w:p>
        </w:tc>
      </w:tr>
      <w:tr w:rsidR="00DB24FD" w:rsidRPr="00DC5901" w14:paraId="020BCFA3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FB26E53" w14:textId="4FD00DFE" w:rsidR="00DC5901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rude fat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B3F0F70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4018BF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F02482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96E82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5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95597F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9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B35FC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94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36E43F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65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832191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F8A62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05</w:t>
            </w:r>
          </w:p>
        </w:tc>
      </w:tr>
      <w:tr w:rsidR="00DB24FD" w:rsidRPr="00DC5901" w14:paraId="719011BC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A295830" w14:textId="493E170A" w:rsidR="00DC5901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inoleic acid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F28F73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4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A0D84B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2966A8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4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814FC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43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DE488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05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090541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18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BF66D9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58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7D70A0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40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A8960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9</w:t>
            </w:r>
          </w:p>
        </w:tc>
      </w:tr>
      <w:tr w:rsidR="00DB24FD" w:rsidRPr="00DC5901" w14:paraId="4F859ED9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hideMark/>
          </w:tcPr>
          <w:p w14:paraId="3F0543EC" w14:textId="0FFC1577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</w:t>
            </w: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pha-linolenic acid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80B7A7E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5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6711B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C202A9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87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0EE635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A242B1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6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E5460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86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8BD8B6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28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9A0C9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E1E7C8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4</w:t>
            </w:r>
          </w:p>
        </w:tc>
      </w:tr>
      <w:tr w:rsidR="00DB24FD" w:rsidRPr="00DC5901" w14:paraId="0D5888F2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hideMark/>
          </w:tcPr>
          <w:p w14:paraId="542BD7B4" w14:textId="35CF5092" w:rsidR="00DB24FD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leic acid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0FEEB4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4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E96042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2A0677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46C2D9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CADBA7A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FD7A446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EC5F5FC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B7A953F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08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BC5D6B" w14:textId="77777777" w:rsidR="00DB24FD" w:rsidRPr="00DC5901" w:rsidRDefault="00DB24FD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1</w:t>
            </w:r>
          </w:p>
        </w:tc>
      </w:tr>
      <w:tr w:rsidR="00DB24FD" w:rsidRPr="00DC5901" w14:paraId="0958239A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88A72CD" w14:textId="627D355D" w:rsidR="00DC5901" w:rsidRPr="00DC5901" w:rsidRDefault="00DB24FD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ino acid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262CF8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3BF681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085D1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E74FFD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F44539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106AE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AE21FE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FEE775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646A8B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2</w:t>
            </w:r>
          </w:p>
        </w:tc>
      </w:tr>
      <w:tr w:rsidR="00DB24FD" w:rsidRPr="00DC5901" w14:paraId="04BABBBD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55A7AE7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itamin_B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B29ACF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13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8DE1AD0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9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B75A2F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40B6E8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217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59C066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04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DADD98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0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17F20E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07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51D35E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404*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CAA84F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2*</w:t>
            </w:r>
          </w:p>
        </w:tc>
      </w:tr>
      <w:tr w:rsidR="00DB24FD" w:rsidRPr="00DC5901" w14:paraId="2768BF2D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AC0FF41" w14:textId="4EEE6CAB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itamin</w:t>
            </w:r>
            <w:r w:rsid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90D1FEE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3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8EB39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34*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88CA8A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2F182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444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4BEC2A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44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53E2769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89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C7A971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6037D8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94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F2E5D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67</w:t>
            </w:r>
          </w:p>
        </w:tc>
      </w:tr>
      <w:tr w:rsidR="00DB24FD" w:rsidRPr="00DC5901" w14:paraId="14C5FFB7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87AF929" w14:textId="43BC9142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itamin</w:t>
            </w:r>
            <w:r w:rsidR="00DB24F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0B5959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1390A9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3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4580DEF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11B63F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2D6C1EB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3D9F6EB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BE23EB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18D86F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D7F394B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23</w:t>
            </w:r>
          </w:p>
        </w:tc>
      </w:tr>
      <w:tr w:rsidR="00DB24FD" w:rsidRPr="00DC5901" w14:paraId="6199DE60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AEFC090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ABB06D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0143B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F906BE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2881FE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3D00D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E551D3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24F3FF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555D74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7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9306B8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95**</w:t>
            </w:r>
          </w:p>
        </w:tc>
      </w:tr>
      <w:tr w:rsidR="00DB24FD" w:rsidRPr="00DC5901" w14:paraId="33BB11DE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66F4FBE3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Zn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F702CB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28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6FA4D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88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F12E54D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7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F3B31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13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2A0D10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38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A43EFE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B569F7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530ADC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25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787E72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446**</w:t>
            </w:r>
          </w:p>
        </w:tc>
      </w:tr>
      <w:tr w:rsidR="00DB24FD" w:rsidRPr="00DC5901" w14:paraId="4F01FE5B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AA937B5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8CAEE3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7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C21E7E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0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C9A784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82*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2C215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207A46E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4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A3BCEAD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43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3749DF5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97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DCBB69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0E8B47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13</w:t>
            </w:r>
          </w:p>
        </w:tc>
      </w:tr>
      <w:tr w:rsidR="00DB24FD" w:rsidRPr="00DC5901" w14:paraId="59D5FEB6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A87C18D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g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519058D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3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BF6EF6E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00*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4C167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1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05D1D4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85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74F979E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20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3786DE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14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E1DFBA8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93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F4C3EDD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146E3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28</w:t>
            </w:r>
          </w:p>
        </w:tc>
      </w:tr>
      <w:tr w:rsidR="00DB24FD" w:rsidRPr="00DC5901" w14:paraId="4C8F600D" w14:textId="77777777" w:rsidTr="005E0D96">
        <w:trPr>
          <w:trHeight w:val="276"/>
        </w:trPr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01998355" w14:textId="77777777" w:rsidR="00DC5901" w:rsidRPr="00DC5901" w:rsidRDefault="00DC5901" w:rsidP="00DB24F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95006FA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28A06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79D7C7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016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BD7351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1FDD533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13**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E8D939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396**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CE2356C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486**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2868A6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4357E2" w14:textId="77777777" w:rsidR="00DC5901" w:rsidRPr="00DC5901" w:rsidRDefault="00DC5901" w:rsidP="00DB24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C5901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0.1</w:t>
            </w:r>
          </w:p>
        </w:tc>
      </w:tr>
    </w:tbl>
    <w:p w14:paraId="367F476D" w14:textId="77777777" w:rsidR="005E0D96" w:rsidRDefault="00DC5901" w:rsidP="005E0D96">
      <w:pPr>
        <w:spacing w:after="0" w:line="240" w:lineRule="auto"/>
      </w:pPr>
      <w:r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bbreviations for geographic/ecological conditions:  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LT, altitude; AP, annual precipitation; 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AT5: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>a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ccumulated temperature above 5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℃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AT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>10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:Accumulated temperature above 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>10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℃</w:t>
      </w:r>
      <w:r w:rsidR="00954818" w:rsidRPr="005E0D9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</w:t>
      </w:r>
      <w:r w:rsidR="00954818" w:rsidRPr="005E0D9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DL: day length; HLJ: Heilongjiang Province; JL: Jilin Province; LAT, latitude; LON, longitude; MAT, annual mean air temperature. </w:t>
      </w:r>
      <w:r w:rsidR="005E0D96">
        <w:t>*: p &lt; 0.05; **: p &lt; 0.01.</w:t>
      </w:r>
    </w:p>
    <w:p w14:paraId="0B4D1C0F" w14:textId="2E228DAC" w:rsidR="00954818" w:rsidRDefault="00954818" w:rsidP="005E0D96">
      <w:pPr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7EA1C3D1" w14:textId="77777777" w:rsidR="005E0D96" w:rsidRPr="005E0D96" w:rsidRDefault="005E0D96" w:rsidP="005E0D96">
      <w:pPr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0A1F7021" w14:textId="7275D647" w:rsidR="00DC5901" w:rsidRDefault="00DC5901" w:rsidP="000D6EE4">
      <w:pPr>
        <w:spacing w:after="0" w:line="240" w:lineRule="auto"/>
      </w:pPr>
    </w:p>
    <w:p w14:paraId="480D71D1" w14:textId="46D4286E" w:rsidR="00DC5901" w:rsidRDefault="00DC5901" w:rsidP="000D6EE4">
      <w:pPr>
        <w:spacing w:after="0" w:line="240" w:lineRule="auto"/>
      </w:pPr>
    </w:p>
    <w:p w14:paraId="541FE511" w14:textId="66A3A699" w:rsidR="00DC5901" w:rsidRDefault="00DC5901" w:rsidP="000D6EE4">
      <w:pPr>
        <w:spacing w:after="0" w:line="240" w:lineRule="auto"/>
      </w:pPr>
    </w:p>
    <w:p w14:paraId="2F3B2B3A" w14:textId="0BF61C47" w:rsidR="00DC5901" w:rsidRDefault="00DC5901" w:rsidP="000D6EE4">
      <w:pPr>
        <w:spacing w:after="0" w:line="240" w:lineRule="auto"/>
      </w:pPr>
    </w:p>
    <w:p w14:paraId="7BA778DA" w14:textId="62D431B6" w:rsidR="00DC5901" w:rsidRDefault="00DC5901" w:rsidP="000D6EE4">
      <w:pPr>
        <w:spacing w:after="0" w:line="240" w:lineRule="auto"/>
      </w:pPr>
    </w:p>
    <w:p w14:paraId="01841054" w14:textId="427307A2" w:rsidR="00DC5901" w:rsidRDefault="00DC5901" w:rsidP="000D6EE4">
      <w:pPr>
        <w:spacing w:after="0" w:line="240" w:lineRule="auto"/>
      </w:pPr>
    </w:p>
    <w:p w14:paraId="51F8B6A1" w14:textId="4D832F8E" w:rsidR="00DC5901" w:rsidRDefault="00DC5901" w:rsidP="000D6EE4">
      <w:pPr>
        <w:spacing w:after="0" w:line="240" w:lineRule="auto"/>
      </w:pPr>
    </w:p>
    <w:sectPr w:rsidR="00DC5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DAC99" w14:textId="77777777" w:rsidR="006C3A5A" w:rsidRDefault="006C3A5A" w:rsidP="00360F77">
      <w:pPr>
        <w:spacing w:after="0" w:line="240" w:lineRule="auto"/>
      </w:pPr>
      <w:r>
        <w:separator/>
      </w:r>
    </w:p>
  </w:endnote>
  <w:endnote w:type="continuationSeparator" w:id="0">
    <w:p w14:paraId="6D3D24FB" w14:textId="77777777" w:rsidR="006C3A5A" w:rsidRDefault="006C3A5A" w:rsidP="0036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29559" w14:textId="77777777" w:rsidR="006C3A5A" w:rsidRDefault="006C3A5A" w:rsidP="00360F77">
      <w:pPr>
        <w:spacing w:after="0" w:line="240" w:lineRule="auto"/>
      </w:pPr>
      <w:r>
        <w:separator/>
      </w:r>
    </w:p>
  </w:footnote>
  <w:footnote w:type="continuationSeparator" w:id="0">
    <w:p w14:paraId="2419D9C3" w14:textId="77777777" w:rsidR="006C3A5A" w:rsidRDefault="006C3A5A" w:rsidP="00360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jA1MzY2sTQ2tDBQ0lEKTi0uzszPAykwrQUA/h2GjiwAAAA="/>
  </w:docVars>
  <w:rsids>
    <w:rsidRoot w:val="007B11BE"/>
    <w:rsid w:val="000D6EE4"/>
    <w:rsid w:val="00162632"/>
    <w:rsid w:val="00194C44"/>
    <w:rsid w:val="00360F77"/>
    <w:rsid w:val="00413896"/>
    <w:rsid w:val="004737E5"/>
    <w:rsid w:val="00577D2E"/>
    <w:rsid w:val="005E0D96"/>
    <w:rsid w:val="006C3A5A"/>
    <w:rsid w:val="006E2B38"/>
    <w:rsid w:val="00711E8A"/>
    <w:rsid w:val="007B11BE"/>
    <w:rsid w:val="00954818"/>
    <w:rsid w:val="00AB0320"/>
    <w:rsid w:val="00BE2898"/>
    <w:rsid w:val="00C80540"/>
    <w:rsid w:val="00DB24FD"/>
    <w:rsid w:val="00DC5901"/>
    <w:rsid w:val="00F0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1222"/>
  <w15:chartTrackingRefBased/>
  <w15:docId w15:val="{F72AACBE-66B3-4A7D-AA42-5B5D5EF2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14</cp:revision>
  <dcterms:created xsi:type="dcterms:W3CDTF">2021-10-28T21:02:00Z</dcterms:created>
  <dcterms:modified xsi:type="dcterms:W3CDTF">2022-01-11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1:10:1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40b927f-0a0c-4a3d-b5c3-0f4004fc7a6e</vt:lpwstr>
  </property>
  <property fmtid="{D5CDD505-2E9C-101B-9397-08002B2CF9AE}" pid="8" name="MSIP_Label_046da4d3-ba20-4986-879c-49e262eff745_ContentBits">
    <vt:lpwstr>0</vt:lpwstr>
  </property>
</Properties>
</file>